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rimers of HMGA2, VEGFA and GAPDH mRNA </w:t>
      </w:r>
    </w:p>
    <w:tbl>
      <w:tblPr>
        <w:tblStyle w:val="4"/>
        <w:tblpPr w:leftFromText="180" w:rightFromText="180" w:vertAnchor="text" w:horzAnchor="page" w:tblpX="1683" w:tblpY="270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6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MGA2</w:t>
            </w: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orward: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</w:rPr>
              <w:t>5′-CATCAGCCCAGGGACAA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</w:rPr>
              <w:t>5′-GAGAGGGCTCACAGGTT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EGFA</w:t>
            </w: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rward: 5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GGCTCACTGGCTTGCTCTA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rward: 5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ATCCAACTGCACCGTCACAG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rward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'-CGAGATCCCTCCAAAATC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6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rward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'-TGTGGTCATGAGTCCTTCCA-3'</w:t>
            </w:r>
          </w:p>
        </w:tc>
      </w:tr>
    </w:tbl>
    <w:p/>
    <w:p>
      <w:bookmarkStart w:id="0" w:name="_GoBack"/>
      <w:bookmarkEnd w:id="0"/>
    </w:p>
    <w:p/>
    <w:p/>
    <w:p/>
    <w:p>
      <w:pPr>
        <w:rPr>
          <w:highlight w:val="red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red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red"/>
          <w:lang w:val="en-US" w:eastAsia="zh-CN"/>
        </w:rPr>
        <w:t xml:space="preserve"> primers of qChIP</w:t>
      </w:r>
    </w:p>
    <w:tbl>
      <w:tblPr>
        <w:tblStyle w:val="4"/>
        <w:tblpPr w:leftFromText="180" w:rightFromText="180" w:vertAnchor="text" w:horzAnchor="page" w:tblpX="1729" w:tblpY="257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7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1 region</w:t>
            </w:r>
          </w:p>
        </w:tc>
        <w:tc>
          <w:tcPr>
            <w:tcW w:w="721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AGGACGCCTCATAAAC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21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ACAAAGGCTTGGCCAG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2 region</w:t>
            </w:r>
          </w:p>
        </w:tc>
        <w:tc>
          <w:tcPr>
            <w:tcW w:w="721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AGAAGGTGTATGACAAC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1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21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GACGTTAAGAGGACCAGG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746694"/>
    <w:rsid w:val="13A42A11"/>
    <w:rsid w:val="5C746694"/>
    <w:rsid w:val="605176E3"/>
    <w:rsid w:val="6ADE6AD3"/>
    <w:rsid w:val="7FF8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11:30:00Z</dcterms:created>
  <dc:creator>飞翔1383574199</dc:creator>
  <cp:lastModifiedBy>飞翔1383574199</cp:lastModifiedBy>
  <dcterms:modified xsi:type="dcterms:W3CDTF">2018-06-19T14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